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C018C" w14:textId="77777777" w:rsidR="00950D12" w:rsidRPr="00950D12" w:rsidRDefault="00950D12" w:rsidP="00950D12">
      <w:pPr>
        <w:jc w:val="center"/>
        <w:rPr>
          <w:b/>
          <w:bCs/>
        </w:rPr>
      </w:pPr>
      <w:r w:rsidRPr="00950D12">
        <w:rPr>
          <w:b/>
          <w:bCs/>
        </w:rPr>
        <w:t>Description of Additional Supplementary Files</w:t>
      </w:r>
    </w:p>
    <w:p w14:paraId="65D843FE" w14:textId="77777777" w:rsidR="00950D12" w:rsidRDefault="00950D12"/>
    <w:p w14:paraId="2A7B5118" w14:textId="77777777" w:rsidR="00950D12" w:rsidRDefault="00950D12"/>
    <w:p w14:paraId="10CE9B4D" w14:textId="34B54DED" w:rsidR="00D53161" w:rsidRDefault="00950D12">
      <w:r w:rsidRPr="00950D12">
        <w:t>Supplementary Data 1: The coordinate Crystallographic Information File for 9KL4</w:t>
      </w:r>
      <w:r w:rsidRPr="00950D12">
        <w:br/>
      </w:r>
      <w:r w:rsidRPr="00950D12">
        <w:br/>
        <w:t>Supplementary Data 2:</w:t>
      </w:r>
      <w:r>
        <w:t xml:space="preserve"> </w:t>
      </w:r>
      <w:r w:rsidRPr="00950D12">
        <w:t>The structure-factor Crystallographic Information File for 9KL4</w:t>
      </w:r>
      <w:r w:rsidRPr="00950D12">
        <w:br/>
      </w:r>
      <w:r w:rsidRPr="00950D12">
        <w:br/>
        <w:t>Supplementary Data 3: The coordinate Crystallographic Information File for 9KLW</w:t>
      </w:r>
      <w:r w:rsidRPr="00950D12">
        <w:br/>
      </w:r>
      <w:r w:rsidRPr="00950D12">
        <w:br/>
        <w:t>Supplementary Data 4:</w:t>
      </w:r>
      <w:r>
        <w:t xml:space="preserve"> </w:t>
      </w:r>
      <w:r w:rsidRPr="00950D12">
        <w:t>The structure-factor Crystallographic Information File for 9KLW</w:t>
      </w:r>
      <w:r w:rsidRPr="00950D12">
        <w:br/>
      </w:r>
      <w:r w:rsidRPr="00950D12">
        <w:br/>
        <w:t>Supplementary Data 5: The source data for Figure 1b, 5a-i, 7a-c, 8b, 8c, and Table 1</w:t>
      </w:r>
      <w:r w:rsidRPr="00950D12">
        <w:br/>
      </w:r>
      <w:r w:rsidRPr="00950D12">
        <w:br/>
        <w:t>Supplementary Data 6: The source data for Figure 2a and 2b</w:t>
      </w:r>
      <w:r w:rsidRPr="00950D12">
        <w:br/>
      </w:r>
      <w:r w:rsidRPr="00950D12">
        <w:br/>
        <w:t>Supplementary Data 7: The source data for Figure 3a and 3b</w:t>
      </w:r>
      <w:r w:rsidRPr="00950D12">
        <w:br/>
      </w:r>
      <w:r w:rsidRPr="00950D12">
        <w:br/>
        <w:t>Supplementary Data 8: The source data for Figure 4a and 4b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12"/>
    <w:rsid w:val="00950D12"/>
    <w:rsid w:val="00AA6AC7"/>
    <w:rsid w:val="00C33B75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49C81"/>
  <w15:chartTrackingRefBased/>
  <w15:docId w15:val="{CA94FBAE-C198-4124-870A-F8B26DA5A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0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D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D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D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D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D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D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D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D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D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D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0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D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0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D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D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D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D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2</Characters>
  <Application>Microsoft Office Word</Application>
  <DocSecurity>0</DocSecurity>
  <Lines>16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3-12T16:39:00Z</dcterms:created>
  <dcterms:modified xsi:type="dcterms:W3CDTF">2026-03-12T16:40:00Z</dcterms:modified>
</cp:coreProperties>
</file>